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DB368" w14:textId="17E9FF52" w:rsidR="00AE1FBE" w:rsidRPr="00AE1FBE" w:rsidRDefault="00AE1FBE">
      <w:pPr>
        <w:rPr>
          <w:sz w:val="28"/>
          <w:szCs w:val="28"/>
          <w:lang w:val="en-US"/>
        </w:rPr>
      </w:pPr>
      <w:r w:rsidRPr="00AE1FBE">
        <w:rPr>
          <w:sz w:val="28"/>
          <w:szCs w:val="28"/>
          <w:lang w:val="en-US"/>
        </w:rPr>
        <w:t>Supplementary Figures</w:t>
      </w:r>
    </w:p>
    <w:p w14:paraId="06F4A07E" w14:textId="71BDC1FC" w:rsidR="00AE1FBE" w:rsidRDefault="00AE1FBE">
      <w:pPr>
        <w:rPr>
          <w:lang w:val="en-US"/>
        </w:rPr>
      </w:pPr>
    </w:p>
    <w:p w14:paraId="681A6D89" w14:textId="1DAF6D55" w:rsidR="00AE1FBE" w:rsidRDefault="00AE1FBE" w:rsidP="00AE1FBE">
      <w:pPr>
        <w:pStyle w:val="Head"/>
        <w:spacing w:before="0" w:after="0"/>
        <w:jc w:val="left"/>
        <w:rPr>
          <w:rFonts w:ascii="Helvetica" w:eastAsia="Times" w:hAnsi="Helvetica" w:cs="Times"/>
          <w:bCs w:val="0"/>
          <w:kern w:val="0"/>
          <w:sz w:val="36"/>
          <w:szCs w:val="36"/>
        </w:rPr>
      </w:pPr>
      <w:r>
        <w:rPr>
          <w:rFonts w:ascii="Helvetica" w:eastAsia="Times" w:hAnsi="Helvetica" w:cs="Times"/>
          <w:bCs w:val="0"/>
          <w:kern w:val="0"/>
          <w:sz w:val="36"/>
          <w:szCs w:val="36"/>
        </w:rPr>
        <w:t>Identifying</w:t>
      </w:r>
      <w:r w:rsidRPr="000056DF">
        <w:rPr>
          <w:rFonts w:ascii="Helvetica" w:eastAsia="Times" w:hAnsi="Helvetica" w:cs="Times"/>
          <w:bCs w:val="0"/>
          <w:kern w:val="0"/>
          <w:sz w:val="36"/>
          <w:szCs w:val="36"/>
        </w:rPr>
        <w:t xml:space="preserve"> </w:t>
      </w:r>
      <w:r>
        <w:rPr>
          <w:rFonts w:ascii="Helvetica" w:eastAsia="Times" w:hAnsi="Helvetica" w:cs="Times"/>
          <w:bCs w:val="0"/>
          <w:kern w:val="0"/>
          <w:sz w:val="36"/>
          <w:szCs w:val="36"/>
        </w:rPr>
        <w:t>gene expression</w:t>
      </w:r>
      <w:r w:rsidRPr="000056DF">
        <w:rPr>
          <w:rFonts w:ascii="Helvetica" w:eastAsia="Times" w:hAnsi="Helvetica" w:cs="Times"/>
          <w:bCs w:val="0"/>
          <w:kern w:val="0"/>
          <w:sz w:val="36"/>
          <w:szCs w:val="36"/>
        </w:rPr>
        <w:t xml:space="preserve">-based biomarkers in online learning environments </w:t>
      </w:r>
    </w:p>
    <w:p w14:paraId="6E020C46" w14:textId="77777777" w:rsidR="00AE1FBE" w:rsidRPr="00276068" w:rsidRDefault="00AE1FBE" w:rsidP="00AE1FBE">
      <w:pPr>
        <w:pStyle w:val="Head"/>
        <w:spacing w:before="0" w:after="0"/>
        <w:jc w:val="left"/>
        <w:rPr>
          <w:rFonts w:ascii="Helvetica" w:eastAsia="Times" w:hAnsi="Helvetica" w:cs="Times"/>
          <w:bCs w:val="0"/>
          <w:kern w:val="0"/>
          <w:sz w:val="36"/>
          <w:szCs w:val="36"/>
        </w:rPr>
      </w:pPr>
    </w:p>
    <w:p w14:paraId="58E90852" w14:textId="77777777" w:rsidR="00AE1FBE" w:rsidRDefault="00AE1FBE" w:rsidP="00AE1FBE">
      <w:pPr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Luca Cattelani</w:t>
      </w:r>
      <w:r>
        <w:rPr>
          <w:rFonts w:ascii="Helvetica Neue" w:eastAsia="Helvetica Neue" w:hAnsi="Helvetica Neue" w:cs="Helvetica Neue"/>
          <w:color w:val="000000"/>
          <w:vertAlign w:val="superscript"/>
        </w:rPr>
        <w:t>1</w:t>
      </w:r>
      <w:r>
        <w:rPr>
          <w:rFonts w:ascii="Helvetica Neue" w:eastAsia="Helvetica Neue" w:hAnsi="Helvetica Neue" w:cs="Helvetica Neue"/>
          <w:color w:val="000000"/>
        </w:rPr>
        <w:t xml:space="preserve"> and Vittorio Fortino</w:t>
      </w:r>
      <w:r>
        <w:rPr>
          <w:rFonts w:ascii="Helvetica Neue" w:eastAsia="Helvetica Neue" w:hAnsi="Helvetica Neue" w:cs="Helvetica Neue"/>
          <w:color w:val="000000"/>
          <w:vertAlign w:val="superscript"/>
        </w:rPr>
        <w:t>1,*</w:t>
      </w:r>
    </w:p>
    <w:p w14:paraId="7EF10CAC" w14:textId="05C5F5C6" w:rsidR="00AE1FBE" w:rsidRDefault="00AE1FBE" w:rsidP="00AE1FBE">
      <w:pPr>
        <w:pBdr>
          <w:top w:val="nil"/>
          <w:left w:val="nil"/>
          <w:bottom w:val="nil"/>
          <w:right w:val="nil"/>
          <w:between w:val="nil"/>
        </w:pBdr>
        <w:spacing w:before="100" w:after="52"/>
        <w:jc w:val="both"/>
        <w:rPr>
          <w:rFonts w:ascii="Helvetica Neue" w:eastAsia="Helvetica Neue" w:hAnsi="Helvetica Neue" w:cs="Helvetica Neue"/>
          <w:color w:val="000000"/>
          <w:sz w:val="18"/>
          <w:szCs w:val="18"/>
        </w:rPr>
      </w:pPr>
      <w:r>
        <w:rPr>
          <w:rFonts w:ascii="Helvetica Neue" w:eastAsia="Helvetica Neue" w:hAnsi="Helvetica Neue" w:cs="Helvetica Neue"/>
          <w:color w:val="000000"/>
          <w:sz w:val="18"/>
          <w:szCs w:val="18"/>
          <w:vertAlign w:val="superscript"/>
        </w:rPr>
        <w:t>1</w:t>
      </w:r>
      <w:r w:rsidRPr="002B2E24">
        <w:rPr>
          <w:rFonts w:ascii="Helvetica Neue" w:eastAsia="Helvetica Neue" w:hAnsi="Helvetica Neue" w:cs="Helvetica Neue"/>
          <w:color w:val="000000"/>
          <w:sz w:val="18"/>
          <w:szCs w:val="18"/>
        </w:rPr>
        <w:t xml:space="preserve">Institute of Biomedicine, </w:t>
      </w:r>
      <w:r>
        <w:rPr>
          <w:rFonts w:ascii="Helvetica Neue" w:eastAsia="Helvetica Neue" w:hAnsi="Helvetica Neue" w:cs="Helvetica Neue"/>
          <w:color w:val="000000"/>
          <w:sz w:val="18"/>
          <w:szCs w:val="18"/>
        </w:rPr>
        <w:t xml:space="preserve">School of Medicine, </w:t>
      </w:r>
      <w:r w:rsidRPr="002B2E24">
        <w:rPr>
          <w:rFonts w:ascii="Helvetica Neue" w:eastAsia="Helvetica Neue" w:hAnsi="Helvetica Neue" w:cs="Helvetica Neue"/>
          <w:color w:val="000000"/>
          <w:sz w:val="18"/>
          <w:szCs w:val="18"/>
        </w:rPr>
        <w:t>University of Eastern Finland, Finlan</w:t>
      </w:r>
      <w:r>
        <w:rPr>
          <w:rFonts w:ascii="Helvetica Neue" w:eastAsia="Helvetica Neue" w:hAnsi="Helvetica Neue" w:cs="Helvetica Neue"/>
          <w:color w:val="000000"/>
          <w:sz w:val="18"/>
          <w:szCs w:val="18"/>
        </w:rPr>
        <w:t>d</w:t>
      </w:r>
    </w:p>
    <w:p w14:paraId="16727384" w14:textId="3FC6467A" w:rsidR="00AE1FBE" w:rsidRDefault="00AE1FBE" w:rsidP="00AE1FBE">
      <w:pPr>
        <w:pBdr>
          <w:top w:val="nil"/>
          <w:left w:val="nil"/>
          <w:bottom w:val="nil"/>
          <w:right w:val="nil"/>
          <w:between w:val="nil"/>
        </w:pBdr>
        <w:spacing w:before="100" w:after="52"/>
        <w:jc w:val="both"/>
        <w:rPr>
          <w:rFonts w:ascii="Helvetica Neue" w:eastAsia="Helvetica Neue" w:hAnsi="Helvetica Neue" w:cs="Helvetica Neue"/>
          <w:color w:val="000000"/>
          <w:sz w:val="18"/>
          <w:szCs w:val="18"/>
        </w:rPr>
      </w:pPr>
    </w:p>
    <w:p w14:paraId="348A80A6" w14:textId="40764156" w:rsidR="00AE1FBE" w:rsidRDefault="00AE1FBE" w:rsidP="00AE1FBE">
      <w:pPr>
        <w:pBdr>
          <w:top w:val="nil"/>
          <w:left w:val="nil"/>
          <w:bottom w:val="nil"/>
          <w:right w:val="nil"/>
          <w:between w:val="nil"/>
        </w:pBdr>
        <w:spacing w:before="100" w:after="52"/>
        <w:jc w:val="both"/>
        <w:rPr>
          <w:rFonts w:ascii="Helvetica Neue" w:eastAsia="Helvetica Neue" w:hAnsi="Helvetica Neue" w:cs="Helvetica Neue"/>
          <w:color w:val="000000"/>
          <w:sz w:val="18"/>
          <w:szCs w:val="18"/>
        </w:rPr>
      </w:pPr>
    </w:p>
    <w:p w14:paraId="13B562B3" w14:textId="30983A6E" w:rsidR="00AE1FBE" w:rsidRDefault="00AE1FBE" w:rsidP="00AE1FBE">
      <w:pPr>
        <w:pBdr>
          <w:top w:val="nil"/>
          <w:left w:val="nil"/>
          <w:bottom w:val="nil"/>
          <w:right w:val="nil"/>
          <w:between w:val="nil"/>
        </w:pBdr>
        <w:spacing w:before="100" w:after="52"/>
        <w:jc w:val="both"/>
        <w:rPr>
          <w:rFonts w:ascii="Helvetica Neue" w:eastAsia="Helvetica Neue" w:hAnsi="Helvetica Neue" w:cs="Helvetica Neue"/>
          <w:color w:val="000000"/>
          <w:sz w:val="18"/>
          <w:szCs w:val="18"/>
        </w:rPr>
      </w:pPr>
    </w:p>
    <w:p w14:paraId="5B0659C9" w14:textId="1E5572C6" w:rsidR="00AE1FBE" w:rsidRDefault="00AE1FBE" w:rsidP="00AE1FBE">
      <w:pPr>
        <w:pBdr>
          <w:top w:val="nil"/>
          <w:left w:val="nil"/>
          <w:bottom w:val="nil"/>
          <w:right w:val="nil"/>
          <w:between w:val="nil"/>
        </w:pBdr>
        <w:spacing w:before="100" w:after="52"/>
        <w:jc w:val="both"/>
        <w:rPr>
          <w:rFonts w:ascii="Helvetica Neue" w:eastAsia="Helvetica Neue" w:hAnsi="Helvetica Neue" w:cs="Helvetica Neue"/>
          <w:color w:val="000000"/>
          <w:sz w:val="18"/>
          <w:szCs w:val="18"/>
        </w:rPr>
      </w:pPr>
    </w:p>
    <w:p w14:paraId="17C7D3F0" w14:textId="69A5F567" w:rsidR="00AE1FBE" w:rsidRDefault="00AE1FBE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7A5FC961" wp14:editId="691870A2">
                <wp:simplePos x="0" y="0"/>
                <wp:positionH relativeFrom="column">
                  <wp:posOffset>-84455</wp:posOffset>
                </wp:positionH>
                <wp:positionV relativeFrom="paragraph">
                  <wp:posOffset>4539175</wp:posOffset>
                </wp:positionV>
                <wp:extent cx="6169660" cy="448310"/>
                <wp:effectExtent l="0" t="0" r="2540" b="0"/>
                <wp:wrapTopAndBottom distT="0" distB="0"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9660" cy="448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5AD64E5" w14:textId="62FFACE6" w:rsidR="00AE1FBE" w:rsidRPr="00D702A7" w:rsidRDefault="00AE1FBE" w:rsidP="00AE1FBE">
                            <w:pPr>
                              <w:spacing w:after="200"/>
                              <w:jc w:val="both"/>
                              <w:textDirection w:val="btLr"/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Supplementary </w:t>
                            </w:r>
                            <w:r w:rsidRPr="00D702A7"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Fig. 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1</w:t>
                            </w:r>
                            <w:r w:rsidRPr="00D702A7"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 - Classification performances obtained by </w:t>
                            </w:r>
                            <w:r w:rsidRPr="00D702A7"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starting </w:t>
                            </w:r>
                            <w:r w:rsidRPr="00D702A7"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FDD-ES with </w:t>
                            </w:r>
                            <w:r w:rsidRPr="00D702A7"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two basic biomarker models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and an empty biomarker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>set</w:t>
                            </w:r>
                            <w:r w:rsidRPr="00D702A7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>..</w:t>
                            </w:r>
                            <w:proofErr w:type="gramEnd"/>
                            <w:r w:rsidRPr="00D702A7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 The y-axis reports the balanced accuracy computed as new instances are received, varying the size of a data chunk</w:t>
                            </w:r>
                            <w:r w:rsidRPr="00D702A7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 (200/500)</w:t>
                            </w:r>
                            <w:r w:rsidRPr="00D702A7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 and the number of base models used for prediction</w:t>
                            </w:r>
                            <w:r w:rsidRPr="00D702A7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 (from one to three models)</w:t>
                            </w:r>
                            <w:r w:rsidRPr="00D702A7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. The two numbers above the graphs are respectively the size of chunks and the number of </w:t>
                            </w:r>
                            <w:r w:rsidRPr="00D702A7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best </w:t>
                            </w:r>
                            <w:r w:rsidRPr="00D702A7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>models. The accuracies of the FDD models are in solid lines while the lines for their non-ensemble counterparts are in the same color but dotted.</w:t>
                            </w:r>
                            <w:r w:rsidRPr="00D702A7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 w:rsidRPr="00AE1FBE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The dashed line on the online instances indicates the switch to </w:t>
                            </w:r>
                            <w:r w:rsidRPr="00AE1FBE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SCAN-B</w:t>
                            </w:r>
                            <w:r w:rsidRPr="00AE1FBE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 data.</w:t>
                            </w: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5FC961" id="Rectangle 12" o:spid="_x0000_s1026" style="position:absolute;margin-left:-6.65pt;margin-top:357.4pt;width:485.8pt;height:35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" stroked="f">
                <v:textbox inset="0,0,0,0">
                  <w:txbxContent>
                    <w:p w14:paraId="65AD64E5" w14:textId="62FFACE6" w:rsidR="00AE1FBE" w:rsidRPr="00D702A7" w:rsidRDefault="00AE1FBE" w:rsidP="00AE1FBE">
                      <w:pPr>
                        <w:spacing w:after="200"/>
                        <w:jc w:val="both"/>
                        <w:textDirection w:val="btLr"/>
                        <w:rPr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</w:pPr>
                      <w:r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Supplementary </w:t>
                      </w:r>
                      <w:r w:rsidRPr="00D702A7"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</w:rPr>
                        <w:t xml:space="preserve">Fig. </w:t>
                      </w:r>
                      <w:r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>1</w:t>
                      </w:r>
                      <w:r w:rsidRPr="00D702A7"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</w:rPr>
                        <w:t xml:space="preserve"> - Classification performances obtained by </w:t>
                      </w:r>
                      <w:r w:rsidRPr="00D702A7"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starting </w:t>
                      </w:r>
                      <w:r w:rsidRPr="00D702A7"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</w:rPr>
                        <w:t xml:space="preserve">FDD-ES with </w:t>
                      </w:r>
                      <w:r w:rsidRPr="00D702A7"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>two basic biomarker models</w:t>
                      </w:r>
                      <w:r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</w:rPr>
                        <w:t xml:space="preserve">and an empty biomarker </w:t>
                      </w:r>
                      <w:proofErr w:type="gramStart"/>
                      <w:r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</w:rPr>
                        <w:t>set</w:t>
                      </w:r>
                      <w:r w:rsidRPr="00D702A7">
                        <w:rPr>
                          <w:iCs/>
                          <w:color w:val="000000" w:themeColor="text1"/>
                          <w:sz w:val="13"/>
                          <w:szCs w:val="13"/>
                        </w:rPr>
                        <w:t>..</w:t>
                      </w:r>
                      <w:proofErr w:type="gramEnd"/>
                      <w:r w:rsidRPr="00D702A7">
                        <w:rPr>
                          <w:iCs/>
                          <w:color w:val="000000" w:themeColor="text1"/>
                          <w:sz w:val="13"/>
                          <w:szCs w:val="13"/>
                        </w:rPr>
                        <w:t xml:space="preserve"> The y-axis reports the balanced accuracy computed as new instances are received, varying the size of a data chunk</w:t>
                      </w:r>
                      <w:r w:rsidRPr="00D702A7">
                        <w:rPr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 (200/500)</w:t>
                      </w:r>
                      <w:r w:rsidRPr="00D702A7">
                        <w:rPr>
                          <w:iCs/>
                          <w:color w:val="000000" w:themeColor="text1"/>
                          <w:sz w:val="13"/>
                          <w:szCs w:val="13"/>
                        </w:rPr>
                        <w:t xml:space="preserve"> and the number of base models used for prediction</w:t>
                      </w:r>
                      <w:r w:rsidRPr="00D702A7">
                        <w:rPr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 (from one to three models)</w:t>
                      </w:r>
                      <w:r w:rsidRPr="00D702A7">
                        <w:rPr>
                          <w:iCs/>
                          <w:color w:val="000000" w:themeColor="text1"/>
                          <w:sz w:val="13"/>
                          <w:szCs w:val="13"/>
                        </w:rPr>
                        <w:t xml:space="preserve">. The two numbers above the graphs are respectively the size of chunks and the number of </w:t>
                      </w:r>
                      <w:r w:rsidRPr="00D702A7">
                        <w:rPr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best </w:t>
                      </w:r>
                      <w:r w:rsidRPr="00D702A7">
                        <w:rPr>
                          <w:iCs/>
                          <w:color w:val="000000" w:themeColor="text1"/>
                          <w:sz w:val="13"/>
                          <w:szCs w:val="13"/>
                        </w:rPr>
                        <w:t>models. The accuracies of the FDD models are in solid lines while the lines for their non-ensemble counterparts are in the same color but dotted.</w:t>
                      </w:r>
                      <w:r w:rsidRPr="00D702A7">
                        <w:rPr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  <w:r w:rsidRPr="00AE1FBE">
                        <w:rPr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The dashed line on the online instances indicates the switch to </w:t>
                      </w:r>
                      <w:r w:rsidRPr="00AE1FBE">
                        <w:rPr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>SCAN-B</w:t>
                      </w:r>
                      <w:r w:rsidRPr="00AE1FBE">
                        <w:rPr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 data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26CB6A1C" wp14:editId="2614C493">
            <wp:extent cx="5731510" cy="43789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7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4689B" w14:textId="4E2FF4C4" w:rsidR="00AE1FBE" w:rsidRDefault="00AE1FBE">
      <w:pPr>
        <w:rPr>
          <w:lang w:val="en-US"/>
        </w:rPr>
      </w:pPr>
    </w:p>
    <w:p w14:paraId="20CDD900" w14:textId="140A87A8" w:rsidR="00AE1FBE" w:rsidRDefault="00AE1FBE">
      <w:pPr>
        <w:rPr>
          <w:lang w:val="en-US"/>
        </w:rPr>
      </w:pPr>
    </w:p>
    <w:p w14:paraId="7302E369" w14:textId="50DB39DD" w:rsidR="00AE1FBE" w:rsidRDefault="00AE1FBE">
      <w:pPr>
        <w:rPr>
          <w:lang w:val="en-US"/>
        </w:rPr>
      </w:pPr>
    </w:p>
    <w:p w14:paraId="0547C3E8" w14:textId="2D334EFC" w:rsidR="00AE1FBE" w:rsidRDefault="00AE1FBE">
      <w:pPr>
        <w:rPr>
          <w:lang w:val="en-US"/>
        </w:rPr>
      </w:pPr>
    </w:p>
    <w:p w14:paraId="2469D9C3" w14:textId="0BD3DADF" w:rsidR="00AE1FBE" w:rsidRDefault="00AE1FBE">
      <w:pPr>
        <w:rPr>
          <w:lang w:val="en-US"/>
        </w:rPr>
      </w:pPr>
    </w:p>
    <w:p w14:paraId="598045FF" w14:textId="290A2F30" w:rsidR="00AE1FBE" w:rsidRDefault="00AE1FBE">
      <w:pPr>
        <w:rPr>
          <w:lang w:val="en-US"/>
        </w:rPr>
      </w:pPr>
    </w:p>
    <w:p w14:paraId="06C11F54" w14:textId="39DB99A8" w:rsidR="00AE1FBE" w:rsidRDefault="00AE1FBE">
      <w:pPr>
        <w:rPr>
          <w:lang w:val="en-US"/>
        </w:rPr>
      </w:pPr>
    </w:p>
    <w:p w14:paraId="38A28817" w14:textId="4E4BADD3" w:rsidR="00AE1FBE" w:rsidRDefault="00AE1FBE">
      <w:pPr>
        <w:rPr>
          <w:lang w:val="en-US"/>
        </w:rPr>
      </w:pPr>
    </w:p>
    <w:p w14:paraId="48585ED4" w14:textId="3798AE78" w:rsidR="00AE1FBE" w:rsidRPr="00AE1FBE" w:rsidRDefault="00AE1FBE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776A0523" wp14:editId="3953FDDC">
                <wp:simplePos x="0" y="0"/>
                <wp:positionH relativeFrom="column">
                  <wp:posOffset>0</wp:posOffset>
                </wp:positionH>
                <wp:positionV relativeFrom="paragraph">
                  <wp:posOffset>4885690</wp:posOffset>
                </wp:positionV>
                <wp:extent cx="6172200" cy="471805"/>
                <wp:effectExtent l="0" t="0" r="0" b="0"/>
                <wp:wrapTopAndBottom distT="0" distB="0"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471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9B83CA2" w14:textId="6D73916D" w:rsidR="00AE1FBE" w:rsidRPr="00FC68E0" w:rsidRDefault="00AE1FBE" w:rsidP="00AE1FBE">
                            <w:pPr>
                              <w:spacing w:after="200"/>
                              <w:jc w:val="both"/>
                              <w:textDirection w:val="btLr"/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Supplementary </w:t>
                            </w:r>
                            <w:r w:rsidRPr="00FC68E0"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Fig. 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2</w:t>
                            </w:r>
                            <w:r w:rsidRPr="00FC68E0"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 - Classification performances obtained by </w:t>
                            </w:r>
                            <w:r w:rsidRPr="00FC68E0"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starting </w:t>
                            </w:r>
                            <w:r w:rsidRPr="00FC68E0"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FDD-ES with </w:t>
                            </w:r>
                            <w:r w:rsidRPr="00FC68E0"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four basic biomarker models</w:t>
                            </w:r>
                            <w:r w:rsidRPr="00FC68E0">
                              <w:rPr>
                                <w:b/>
                                <w:bCs/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>.</w:t>
                            </w:r>
                            <w:r w:rsidRPr="00FC68E0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 </w:t>
                            </w:r>
                            <w:r w:rsidRPr="00FC68E0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>The y-axis reports the balanced accuracy computed as new instances are received, varying the size of a data chunk</w:t>
                            </w:r>
                            <w:r w:rsidRPr="00FC68E0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 (200/500)</w:t>
                            </w:r>
                            <w:r w:rsidRPr="00FC68E0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 and the number of base models used for prediction</w:t>
                            </w:r>
                            <w:r w:rsidRPr="00FC68E0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 (from one to three models)</w:t>
                            </w:r>
                            <w:r w:rsidRPr="00FC68E0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. The two numbers above the graphs are respectively the size of chunks and the number of </w:t>
                            </w:r>
                            <w:r w:rsidRPr="00FC68E0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best </w:t>
                            </w:r>
                            <w:r w:rsidRPr="00FC68E0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models. The accuracies of the FDD models are in solid lines while the lines for their non-ensemble counterparts are in the same color but </w:t>
                            </w:r>
                            <w:r w:rsidRPr="00AE1FBE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>dotted.</w:t>
                            </w:r>
                            <w:r w:rsidRPr="00AE1FBE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 The dashed line on the online instances indicates the switch to </w:t>
                            </w:r>
                            <w:r w:rsidRPr="00AE1FBE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SCAN-B</w:t>
                            </w:r>
                            <w:r w:rsidRPr="00AE1FBE">
                              <w:rPr>
                                <w:iCs/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 data.</w:t>
                            </w: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6A0523" id="Rectangle 14" o:spid="_x0000_s1027" style="position:absolute;margin-left:0;margin-top:384.7pt;width:486pt;height:3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" stroked="f">
                <v:textbox inset="0,0,0,0">
                  <w:txbxContent>
                    <w:p w14:paraId="59B83CA2" w14:textId="6D73916D" w:rsidR="00AE1FBE" w:rsidRPr="00FC68E0" w:rsidRDefault="00AE1FBE" w:rsidP="00AE1FBE">
                      <w:pPr>
                        <w:spacing w:after="200"/>
                        <w:jc w:val="both"/>
                        <w:textDirection w:val="btLr"/>
                        <w:rPr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</w:pPr>
                      <w:r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Supplementary </w:t>
                      </w:r>
                      <w:r w:rsidRPr="00FC68E0"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</w:rPr>
                        <w:t xml:space="preserve">Fig. </w:t>
                      </w:r>
                      <w:r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>2</w:t>
                      </w:r>
                      <w:r w:rsidRPr="00FC68E0"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</w:rPr>
                        <w:t xml:space="preserve"> - Classification performances obtained by </w:t>
                      </w:r>
                      <w:r w:rsidRPr="00FC68E0"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starting </w:t>
                      </w:r>
                      <w:r w:rsidRPr="00FC68E0"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</w:rPr>
                        <w:t xml:space="preserve">FDD-ES with </w:t>
                      </w:r>
                      <w:r w:rsidRPr="00FC68E0"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>four basic biomarker models</w:t>
                      </w:r>
                      <w:r w:rsidRPr="00FC68E0">
                        <w:rPr>
                          <w:b/>
                          <w:bCs/>
                          <w:iCs/>
                          <w:color w:val="000000" w:themeColor="text1"/>
                          <w:sz w:val="13"/>
                          <w:szCs w:val="13"/>
                        </w:rPr>
                        <w:t>.</w:t>
                      </w:r>
                      <w:r w:rsidRPr="00FC68E0">
                        <w:rPr>
                          <w:iCs/>
                          <w:color w:val="000000" w:themeColor="text1"/>
                          <w:sz w:val="13"/>
                          <w:szCs w:val="13"/>
                        </w:rPr>
                        <w:t xml:space="preserve"> </w:t>
                      </w:r>
                      <w:r w:rsidRPr="00FC68E0">
                        <w:rPr>
                          <w:iCs/>
                          <w:color w:val="000000" w:themeColor="text1"/>
                          <w:sz w:val="13"/>
                          <w:szCs w:val="13"/>
                        </w:rPr>
                        <w:t>The y-axis reports the balanced accuracy computed as new instances are received, varying the size of a data chunk</w:t>
                      </w:r>
                      <w:r w:rsidRPr="00FC68E0">
                        <w:rPr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 (200/500)</w:t>
                      </w:r>
                      <w:r w:rsidRPr="00FC68E0">
                        <w:rPr>
                          <w:iCs/>
                          <w:color w:val="000000" w:themeColor="text1"/>
                          <w:sz w:val="13"/>
                          <w:szCs w:val="13"/>
                        </w:rPr>
                        <w:t xml:space="preserve"> and the number of base models used for prediction</w:t>
                      </w:r>
                      <w:r w:rsidRPr="00FC68E0">
                        <w:rPr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 (from one to three models)</w:t>
                      </w:r>
                      <w:r w:rsidRPr="00FC68E0">
                        <w:rPr>
                          <w:iCs/>
                          <w:color w:val="000000" w:themeColor="text1"/>
                          <w:sz w:val="13"/>
                          <w:szCs w:val="13"/>
                        </w:rPr>
                        <w:t xml:space="preserve">. The two numbers above the graphs are respectively the size of chunks and the number of </w:t>
                      </w:r>
                      <w:r w:rsidRPr="00FC68E0">
                        <w:rPr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best </w:t>
                      </w:r>
                      <w:r w:rsidRPr="00FC68E0">
                        <w:rPr>
                          <w:iCs/>
                          <w:color w:val="000000" w:themeColor="text1"/>
                          <w:sz w:val="13"/>
                          <w:szCs w:val="13"/>
                        </w:rPr>
                        <w:t xml:space="preserve">models. The accuracies of the FDD models are in solid lines while the lines for their non-ensemble counterparts are in the same color but </w:t>
                      </w:r>
                      <w:r w:rsidRPr="00AE1FBE">
                        <w:rPr>
                          <w:iCs/>
                          <w:color w:val="000000" w:themeColor="text1"/>
                          <w:sz w:val="13"/>
                          <w:szCs w:val="13"/>
                        </w:rPr>
                        <w:t>dotted.</w:t>
                      </w:r>
                      <w:r w:rsidRPr="00AE1FBE">
                        <w:rPr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 The dashed line on the online instances indicates the switch to </w:t>
                      </w:r>
                      <w:r w:rsidRPr="00AE1FBE">
                        <w:rPr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>SCAN-B</w:t>
                      </w:r>
                      <w:r w:rsidRPr="00AE1FBE">
                        <w:rPr>
                          <w:iCs/>
                          <w:color w:val="000000" w:themeColor="text1"/>
                          <w:sz w:val="13"/>
                          <w:szCs w:val="13"/>
                          <w:lang w:val="en-US"/>
                        </w:rPr>
                        <w:t xml:space="preserve"> data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663EBB5C" wp14:editId="0FA69B7B">
            <wp:simplePos x="0" y="0"/>
            <wp:positionH relativeFrom="column">
              <wp:posOffset>2540</wp:posOffset>
            </wp:positionH>
            <wp:positionV relativeFrom="paragraph">
              <wp:posOffset>182245</wp:posOffset>
            </wp:positionV>
            <wp:extent cx="6064885" cy="4557395"/>
            <wp:effectExtent l="0" t="0" r="5715" b="190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01"/>
                    <a:stretch/>
                  </pic:blipFill>
                  <pic:spPr bwMode="auto">
                    <a:xfrm>
                      <a:off x="0" y="0"/>
                      <a:ext cx="6064885" cy="4557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E1FBE" w:rsidRPr="00AE1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FBE"/>
    <w:rsid w:val="00AE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81984B"/>
  <w15:chartTrackingRefBased/>
  <w15:docId w15:val="{34A42450-A25D-044A-8098-7AE5A4578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AE1FBE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o Fortino</dc:creator>
  <cp:keywords/>
  <dc:description/>
  <cp:lastModifiedBy>Vittorio Fortino</cp:lastModifiedBy>
  <cp:revision>1</cp:revision>
  <dcterms:created xsi:type="dcterms:W3CDTF">2022-09-07T11:01:00Z</dcterms:created>
  <dcterms:modified xsi:type="dcterms:W3CDTF">2022-09-07T11:03:00Z</dcterms:modified>
</cp:coreProperties>
</file>